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60" w:type="dxa"/>
        <w:tblLook w:val="04A0" w:firstRow="1" w:lastRow="0" w:firstColumn="1" w:lastColumn="0" w:noHBand="0" w:noVBand="1"/>
      </w:tblPr>
      <w:tblGrid>
        <w:gridCol w:w="4140"/>
        <w:gridCol w:w="1530"/>
        <w:gridCol w:w="1620"/>
        <w:gridCol w:w="1260"/>
        <w:gridCol w:w="1710"/>
      </w:tblGrid>
      <w:tr w:rsidR="0026578E" w:rsidRPr="0028668E" w14:paraId="2102092C" w14:textId="77777777" w:rsidTr="00BC770C">
        <w:trPr>
          <w:trHeight w:val="300"/>
        </w:trPr>
        <w:tc>
          <w:tcPr>
            <w:tcW w:w="10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A00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3 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abl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Demographic characteristics (%) of participants reporting data in 2019 and 2020 (n=1,635) comparing unweighted and weighted samples to the Current Population Survey (CPS)</w:t>
            </w: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6578E" w:rsidRPr="0028668E" w14:paraId="0AC9448C" w14:textId="77777777" w:rsidTr="00BC770C">
        <w:trPr>
          <w:trHeight w:val="320"/>
        </w:trPr>
        <w:tc>
          <w:tcPr>
            <w:tcW w:w="729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AA88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2388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097A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26578E" w:rsidRPr="0028668E" w14:paraId="3D40EF22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5D50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Demographic Characteristic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C31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Unweighted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C5E8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Weighted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847D8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PS 20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1F4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fference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26578E" w:rsidRPr="0028668E" w14:paraId="6ADC824C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21D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FC6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97E8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653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CE5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53E1016F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B46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E201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55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36F9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A0C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0A1A655F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F02A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A3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0D5C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578A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3029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60EAC54C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A42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627" w14:textId="77777777" w:rsidR="0026578E" w:rsidRPr="00AB2E91" w:rsidRDefault="0026578E" w:rsidP="00BC77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1BE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310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DB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254D3001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D771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D3ED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F0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B44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3C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1A841DA8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6E1B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20-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D02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74C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470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26B1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26578E" w:rsidRPr="0028668E" w14:paraId="0B17B353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8933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35-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B3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55B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60E8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CE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</w:t>
            </w:r>
          </w:p>
        </w:tc>
      </w:tr>
      <w:tr w:rsidR="0026578E" w:rsidRPr="0028668E" w14:paraId="693B4E21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35D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50-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60B4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C2E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514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85A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1C41CFD9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32FD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65-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D61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94A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32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E047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389530A6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95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F2F" w14:textId="77777777" w:rsidR="0026578E" w:rsidRPr="00AB2E91" w:rsidRDefault="0026578E" w:rsidP="00BC77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7A7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A21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053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640B3CE1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FD8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ce and ethnic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C81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C54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F4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F21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29BE72E4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600D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White, non-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A42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F077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62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0F5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629A0A1A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4E01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Black, non-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202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57C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6489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A86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471354BD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39A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83F7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461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6E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94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2A9EB936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F1E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Asian/Pacific Isla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0E2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AB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FF1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997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</w:t>
            </w:r>
          </w:p>
        </w:tc>
      </w:tr>
      <w:tr w:rsidR="0026578E" w:rsidRPr="0028668E" w14:paraId="72DDE3FC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0EA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Additional groups, non-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71B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83D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4E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860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26578E" w:rsidRPr="0028668E" w14:paraId="4185FC8A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20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142C" w14:textId="77777777" w:rsidR="0026578E" w:rsidRPr="00AB2E91" w:rsidRDefault="0026578E" w:rsidP="00BC77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CD94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685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35E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61452F58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0104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ducational attain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C9D9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A0A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E429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3A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6DDA8460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43A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Less than 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9611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F19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87B7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63A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</w:t>
            </w:r>
          </w:p>
        </w:tc>
      </w:tr>
      <w:tr w:rsidR="0026578E" w:rsidRPr="0028668E" w14:paraId="668CECE1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7C0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High School Equival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AC7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8A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0B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6E3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26578E" w:rsidRPr="0028668E" w14:paraId="4D238D92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1F5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Some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544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3C5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6A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4E4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1EC92C0A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05B5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achelor's/Graduate degr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F1A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784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74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2A3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6578E" w:rsidRPr="0028668E" w14:paraId="060ACF62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DF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6190" w14:textId="77777777" w:rsidR="0026578E" w:rsidRPr="00AB2E91" w:rsidRDefault="0026578E" w:rsidP="00BC77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0D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1AB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A49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75D3D51C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19D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B06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D9B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0939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6FDA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3AAC27C9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373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Currently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7B6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8D2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CA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77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</w:t>
            </w:r>
          </w:p>
        </w:tc>
      </w:tr>
      <w:tr w:rsidR="0026578E" w:rsidRPr="0028668E" w14:paraId="1CC321D3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2CC6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Separated/Divorced/Single/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913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9AC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F6E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A01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26578E" w:rsidRPr="0028668E" w14:paraId="6D2DAF88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25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1119" w14:textId="77777777" w:rsidR="0026578E" w:rsidRPr="00AB2E91" w:rsidRDefault="0026578E" w:rsidP="00BC77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D41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7F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5C8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5B060EC3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91D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E5CE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F97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E83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05A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0C2FAE77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2CC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Less than $3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B6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CAB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426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1990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26578E" w:rsidRPr="0028668E" w14:paraId="5B8F62FA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62B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$30,000 to $74, 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462C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27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A605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EB8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</w:tr>
      <w:tr w:rsidR="0026578E" w:rsidRPr="0028668E" w14:paraId="56F52643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FA19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$75,000 to $124, 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C6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C60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62A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2FA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</w:t>
            </w:r>
          </w:p>
        </w:tc>
      </w:tr>
      <w:tr w:rsidR="0026578E" w:rsidRPr="0028668E" w14:paraId="2C6F3C12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271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$125,000 or m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2451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B44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2A7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711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8</w:t>
            </w:r>
          </w:p>
        </w:tc>
      </w:tr>
      <w:tr w:rsidR="0026578E" w:rsidRPr="0028668E" w14:paraId="233E1772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50A9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403C" w14:textId="77777777" w:rsidR="0026578E" w:rsidRPr="00AB2E91" w:rsidRDefault="0026578E" w:rsidP="00BC77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F34D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789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5E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74BD44B0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9D0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usehold Ownersh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C949" w14:textId="77777777" w:rsidR="0026578E" w:rsidRPr="00AB2E91" w:rsidRDefault="0026578E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C41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F13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CDFE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368E5B26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15B7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Owner Occup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D808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A0D7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54B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A694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</w:t>
            </w:r>
          </w:p>
        </w:tc>
      </w:tr>
      <w:tr w:rsidR="0026578E" w:rsidRPr="0028668E" w14:paraId="7F3422B7" w14:textId="77777777" w:rsidTr="00BC770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A37D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Renting/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AE5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988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20BF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37F2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26578E" w:rsidRPr="0028668E" w14:paraId="575FAE70" w14:textId="77777777" w:rsidTr="00BC770C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C497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PS 2020 = US Census Current Population Survey, March 2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CF1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0A36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793B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578E" w:rsidRPr="0028668E" w14:paraId="6BBD6E31" w14:textId="77777777" w:rsidTr="00BC770C">
        <w:trPr>
          <w:trHeight w:val="300"/>
        </w:trPr>
        <w:tc>
          <w:tcPr>
            <w:tcW w:w="7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EF02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  <w:r w:rsidRPr="00AB2E9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s are for participants prior to ACT24 quality control procedures</w:t>
            </w:r>
          </w:p>
          <w:p w14:paraId="6DE4DDEA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AB2E9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fference = difference in proportions between Weighted and CPS 2020 estimates</w:t>
            </w:r>
          </w:p>
          <w:p w14:paraId="00225113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B24" w14:textId="77777777" w:rsidR="0026578E" w:rsidRPr="00AB2E91" w:rsidRDefault="0026578E" w:rsidP="00BC770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A87C" w14:textId="77777777" w:rsidR="0026578E" w:rsidRPr="00AB2E91" w:rsidRDefault="0026578E" w:rsidP="00BC77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A60E6CF" w14:textId="3DB8DE4C" w:rsidR="00126720" w:rsidRDefault="00126720"/>
    <w:sectPr w:rsidR="00126720" w:rsidSect="00CE7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78E"/>
    <w:rsid w:val="00000750"/>
    <w:rsid w:val="0001672F"/>
    <w:rsid w:val="00021442"/>
    <w:rsid w:val="00033DD9"/>
    <w:rsid w:val="0004393A"/>
    <w:rsid w:val="00051157"/>
    <w:rsid w:val="000522C8"/>
    <w:rsid w:val="00057059"/>
    <w:rsid w:val="00057FC6"/>
    <w:rsid w:val="00061694"/>
    <w:rsid w:val="00064FA0"/>
    <w:rsid w:val="0007081B"/>
    <w:rsid w:val="000834E0"/>
    <w:rsid w:val="00087787"/>
    <w:rsid w:val="00092BB9"/>
    <w:rsid w:val="0009335F"/>
    <w:rsid w:val="00093BEF"/>
    <w:rsid w:val="00094B7A"/>
    <w:rsid w:val="000A0B17"/>
    <w:rsid w:val="000A3755"/>
    <w:rsid w:val="000B3C19"/>
    <w:rsid w:val="000C06D8"/>
    <w:rsid w:val="000E23AA"/>
    <w:rsid w:val="000F0CF4"/>
    <w:rsid w:val="000F278F"/>
    <w:rsid w:val="000F6F03"/>
    <w:rsid w:val="00103D52"/>
    <w:rsid w:val="00122348"/>
    <w:rsid w:val="0012462B"/>
    <w:rsid w:val="00126720"/>
    <w:rsid w:val="00133323"/>
    <w:rsid w:val="00134A5C"/>
    <w:rsid w:val="0013736D"/>
    <w:rsid w:val="001412BC"/>
    <w:rsid w:val="00153470"/>
    <w:rsid w:val="00162407"/>
    <w:rsid w:val="0017193E"/>
    <w:rsid w:val="00186A2E"/>
    <w:rsid w:val="00191D6B"/>
    <w:rsid w:val="00197AE2"/>
    <w:rsid w:val="001A3479"/>
    <w:rsid w:val="001A634D"/>
    <w:rsid w:val="001B086C"/>
    <w:rsid w:val="001B227B"/>
    <w:rsid w:val="001C218B"/>
    <w:rsid w:val="001C469C"/>
    <w:rsid w:val="001D7689"/>
    <w:rsid w:val="001E2178"/>
    <w:rsid w:val="001E4345"/>
    <w:rsid w:val="001F4936"/>
    <w:rsid w:val="00205D2D"/>
    <w:rsid w:val="00205DB5"/>
    <w:rsid w:val="00226AC6"/>
    <w:rsid w:val="0022758E"/>
    <w:rsid w:val="002377E1"/>
    <w:rsid w:val="002420F9"/>
    <w:rsid w:val="0025095E"/>
    <w:rsid w:val="00253879"/>
    <w:rsid w:val="0025703C"/>
    <w:rsid w:val="00257750"/>
    <w:rsid w:val="0026578E"/>
    <w:rsid w:val="0027589E"/>
    <w:rsid w:val="002813DD"/>
    <w:rsid w:val="0028212C"/>
    <w:rsid w:val="00287F5E"/>
    <w:rsid w:val="002929BE"/>
    <w:rsid w:val="0029356A"/>
    <w:rsid w:val="00296ABE"/>
    <w:rsid w:val="002A0C28"/>
    <w:rsid w:val="002A15C5"/>
    <w:rsid w:val="002A30F2"/>
    <w:rsid w:val="002A3ABC"/>
    <w:rsid w:val="002A48D2"/>
    <w:rsid w:val="002B2B0D"/>
    <w:rsid w:val="002B4C09"/>
    <w:rsid w:val="002C4034"/>
    <w:rsid w:val="002D2084"/>
    <w:rsid w:val="00300287"/>
    <w:rsid w:val="0030197D"/>
    <w:rsid w:val="00305F78"/>
    <w:rsid w:val="00306187"/>
    <w:rsid w:val="00306269"/>
    <w:rsid w:val="00325EE9"/>
    <w:rsid w:val="00327741"/>
    <w:rsid w:val="003339AC"/>
    <w:rsid w:val="00351241"/>
    <w:rsid w:val="00364FDB"/>
    <w:rsid w:val="003770DA"/>
    <w:rsid w:val="003810BC"/>
    <w:rsid w:val="00385347"/>
    <w:rsid w:val="0038748D"/>
    <w:rsid w:val="00390016"/>
    <w:rsid w:val="003A52BD"/>
    <w:rsid w:val="003A561A"/>
    <w:rsid w:val="003B5867"/>
    <w:rsid w:val="003B7E6C"/>
    <w:rsid w:val="003C0208"/>
    <w:rsid w:val="003C182C"/>
    <w:rsid w:val="003C1BD7"/>
    <w:rsid w:val="003C25B6"/>
    <w:rsid w:val="003C25EB"/>
    <w:rsid w:val="003D3AF4"/>
    <w:rsid w:val="003E1536"/>
    <w:rsid w:val="003E2AF7"/>
    <w:rsid w:val="003E4A92"/>
    <w:rsid w:val="003E58EB"/>
    <w:rsid w:val="003F3852"/>
    <w:rsid w:val="003F3A95"/>
    <w:rsid w:val="003F4AA5"/>
    <w:rsid w:val="003F606E"/>
    <w:rsid w:val="00405957"/>
    <w:rsid w:val="00415653"/>
    <w:rsid w:val="004165C3"/>
    <w:rsid w:val="004210E8"/>
    <w:rsid w:val="0042762D"/>
    <w:rsid w:val="00435376"/>
    <w:rsid w:val="004373B1"/>
    <w:rsid w:val="00440E44"/>
    <w:rsid w:val="00443E6D"/>
    <w:rsid w:val="0044637B"/>
    <w:rsid w:val="00451B5A"/>
    <w:rsid w:val="004523CF"/>
    <w:rsid w:val="004536C8"/>
    <w:rsid w:val="00454CFE"/>
    <w:rsid w:val="004609A6"/>
    <w:rsid w:val="00461C39"/>
    <w:rsid w:val="00470D73"/>
    <w:rsid w:val="0047265C"/>
    <w:rsid w:val="004771B0"/>
    <w:rsid w:val="00480053"/>
    <w:rsid w:val="0048394F"/>
    <w:rsid w:val="00485436"/>
    <w:rsid w:val="00490A3C"/>
    <w:rsid w:val="004911FB"/>
    <w:rsid w:val="00492B99"/>
    <w:rsid w:val="004A292C"/>
    <w:rsid w:val="004A7617"/>
    <w:rsid w:val="004B2DBF"/>
    <w:rsid w:val="004C0286"/>
    <w:rsid w:val="004C0629"/>
    <w:rsid w:val="004C23C4"/>
    <w:rsid w:val="004E1B09"/>
    <w:rsid w:val="004E1FCA"/>
    <w:rsid w:val="004F0DDF"/>
    <w:rsid w:val="004F63F3"/>
    <w:rsid w:val="005000BE"/>
    <w:rsid w:val="00500C97"/>
    <w:rsid w:val="00501266"/>
    <w:rsid w:val="0051279E"/>
    <w:rsid w:val="00512EE1"/>
    <w:rsid w:val="005156B2"/>
    <w:rsid w:val="0052701B"/>
    <w:rsid w:val="0053315B"/>
    <w:rsid w:val="00534BB0"/>
    <w:rsid w:val="00546A29"/>
    <w:rsid w:val="00546B00"/>
    <w:rsid w:val="005525FB"/>
    <w:rsid w:val="005536B6"/>
    <w:rsid w:val="0055371C"/>
    <w:rsid w:val="00562286"/>
    <w:rsid w:val="0056677C"/>
    <w:rsid w:val="0057429C"/>
    <w:rsid w:val="00581DFE"/>
    <w:rsid w:val="005868AF"/>
    <w:rsid w:val="00590AFB"/>
    <w:rsid w:val="00595E97"/>
    <w:rsid w:val="005A1016"/>
    <w:rsid w:val="005A258D"/>
    <w:rsid w:val="005A5DA4"/>
    <w:rsid w:val="005A64A3"/>
    <w:rsid w:val="005B4423"/>
    <w:rsid w:val="005C4487"/>
    <w:rsid w:val="005C4609"/>
    <w:rsid w:val="005C792F"/>
    <w:rsid w:val="005D0FEB"/>
    <w:rsid w:val="005D282F"/>
    <w:rsid w:val="005D63BD"/>
    <w:rsid w:val="005E3D68"/>
    <w:rsid w:val="005E664C"/>
    <w:rsid w:val="005F1369"/>
    <w:rsid w:val="005F2AEB"/>
    <w:rsid w:val="005F5159"/>
    <w:rsid w:val="005F6447"/>
    <w:rsid w:val="006028B5"/>
    <w:rsid w:val="00610861"/>
    <w:rsid w:val="00623C6D"/>
    <w:rsid w:val="006245A7"/>
    <w:rsid w:val="00626728"/>
    <w:rsid w:val="00627511"/>
    <w:rsid w:val="00631B20"/>
    <w:rsid w:val="00640E61"/>
    <w:rsid w:val="00647C27"/>
    <w:rsid w:val="006501A8"/>
    <w:rsid w:val="006529E9"/>
    <w:rsid w:val="00652C4C"/>
    <w:rsid w:val="006564F4"/>
    <w:rsid w:val="006624C7"/>
    <w:rsid w:val="00674612"/>
    <w:rsid w:val="00683629"/>
    <w:rsid w:val="00684D40"/>
    <w:rsid w:val="00685487"/>
    <w:rsid w:val="00692F8A"/>
    <w:rsid w:val="00696C19"/>
    <w:rsid w:val="00697BE7"/>
    <w:rsid w:val="006A1039"/>
    <w:rsid w:val="006A2BD9"/>
    <w:rsid w:val="006A4459"/>
    <w:rsid w:val="006A5AAF"/>
    <w:rsid w:val="006A7C4A"/>
    <w:rsid w:val="006B39DA"/>
    <w:rsid w:val="006B66E2"/>
    <w:rsid w:val="006C2242"/>
    <w:rsid w:val="006C318B"/>
    <w:rsid w:val="006C4B31"/>
    <w:rsid w:val="006C5524"/>
    <w:rsid w:val="006C57DE"/>
    <w:rsid w:val="006C630F"/>
    <w:rsid w:val="006D15EB"/>
    <w:rsid w:val="006D7C43"/>
    <w:rsid w:val="006F0529"/>
    <w:rsid w:val="006F26D4"/>
    <w:rsid w:val="006F6BA4"/>
    <w:rsid w:val="006F6ECD"/>
    <w:rsid w:val="007009A7"/>
    <w:rsid w:val="00701830"/>
    <w:rsid w:val="00706F74"/>
    <w:rsid w:val="0071473C"/>
    <w:rsid w:val="00714774"/>
    <w:rsid w:val="0072450D"/>
    <w:rsid w:val="0073322A"/>
    <w:rsid w:val="007338CC"/>
    <w:rsid w:val="00733D25"/>
    <w:rsid w:val="00737CF2"/>
    <w:rsid w:val="00742510"/>
    <w:rsid w:val="00754880"/>
    <w:rsid w:val="00762FA5"/>
    <w:rsid w:val="00767C7F"/>
    <w:rsid w:val="00770602"/>
    <w:rsid w:val="00771C58"/>
    <w:rsid w:val="007854F2"/>
    <w:rsid w:val="007902CF"/>
    <w:rsid w:val="007B0D73"/>
    <w:rsid w:val="007C1FCE"/>
    <w:rsid w:val="007C20EF"/>
    <w:rsid w:val="007C36B8"/>
    <w:rsid w:val="007C7ADD"/>
    <w:rsid w:val="00803294"/>
    <w:rsid w:val="00811E9C"/>
    <w:rsid w:val="00816ED6"/>
    <w:rsid w:val="008228E7"/>
    <w:rsid w:val="008301C9"/>
    <w:rsid w:val="008308AD"/>
    <w:rsid w:val="00835383"/>
    <w:rsid w:val="00835416"/>
    <w:rsid w:val="008406A6"/>
    <w:rsid w:val="00854473"/>
    <w:rsid w:val="00866631"/>
    <w:rsid w:val="00872294"/>
    <w:rsid w:val="00880A10"/>
    <w:rsid w:val="008874A3"/>
    <w:rsid w:val="00892441"/>
    <w:rsid w:val="0089251A"/>
    <w:rsid w:val="008C2212"/>
    <w:rsid w:val="008C3361"/>
    <w:rsid w:val="008D1016"/>
    <w:rsid w:val="008D1550"/>
    <w:rsid w:val="008D6437"/>
    <w:rsid w:val="008E0877"/>
    <w:rsid w:val="008E722D"/>
    <w:rsid w:val="008F19B4"/>
    <w:rsid w:val="008F1C9A"/>
    <w:rsid w:val="00901040"/>
    <w:rsid w:val="0091031A"/>
    <w:rsid w:val="009103B2"/>
    <w:rsid w:val="00910D8D"/>
    <w:rsid w:val="00917BC5"/>
    <w:rsid w:val="00921809"/>
    <w:rsid w:val="00932029"/>
    <w:rsid w:val="00933961"/>
    <w:rsid w:val="00933CDF"/>
    <w:rsid w:val="009348A1"/>
    <w:rsid w:val="00935456"/>
    <w:rsid w:val="00952B36"/>
    <w:rsid w:val="009535EF"/>
    <w:rsid w:val="00957208"/>
    <w:rsid w:val="009572CD"/>
    <w:rsid w:val="00964AD9"/>
    <w:rsid w:val="009707B4"/>
    <w:rsid w:val="00982F1E"/>
    <w:rsid w:val="00983540"/>
    <w:rsid w:val="00983EFB"/>
    <w:rsid w:val="00991478"/>
    <w:rsid w:val="00996E73"/>
    <w:rsid w:val="009A504E"/>
    <w:rsid w:val="009B2F7E"/>
    <w:rsid w:val="009C0524"/>
    <w:rsid w:val="009C20AA"/>
    <w:rsid w:val="009D3A73"/>
    <w:rsid w:val="009D5675"/>
    <w:rsid w:val="009D7C1F"/>
    <w:rsid w:val="009E260D"/>
    <w:rsid w:val="009E53D0"/>
    <w:rsid w:val="009F1D92"/>
    <w:rsid w:val="00A179A5"/>
    <w:rsid w:val="00A22207"/>
    <w:rsid w:val="00A26A9C"/>
    <w:rsid w:val="00A27C16"/>
    <w:rsid w:val="00A3113C"/>
    <w:rsid w:val="00A352A2"/>
    <w:rsid w:val="00A60D98"/>
    <w:rsid w:val="00A66A3A"/>
    <w:rsid w:val="00A67513"/>
    <w:rsid w:val="00A70AA4"/>
    <w:rsid w:val="00A92C11"/>
    <w:rsid w:val="00A95317"/>
    <w:rsid w:val="00AA2C43"/>
    <w:rsid w:val="00AC2FF3"/>
    <w:rsid w:val="00AF2765"/>
    <w:rsid w:val="00B0196C"/>
    <w:rsid w:val="00B04725"/>
    <w:rsid w:val="00B213AE"/>
    <w:rsid w:val="00B2320E"/>
    <w:rsid w:val="00B31A3D"/>
    <w:rsid w:val="00B31F77"/>
    <w:rsid w:val="00B43242"/>
    <w:rsid w:val="00B44B52"/>
    <w:rsid w:val="00B518F2"/>
    <w:rsid w:val="00B566A7"/>
    <w:rsid w:val="00B64C5F"/>
    <w:rsid w:val="00B65143"/>
    <w:rsid w:val="00B65EDA"/>
    <w:rsid w:val="00B67C8D"/>
    <w:rsid w:val="00B70D4F"/>
    <w:rsid w:val="00B857E6"/>
    <w:rsid w:val="00B87BB3"/>
    <w:rsid w:val="00B91BEC"/>
    <w:rsid w:val="00B9378B"/>
    <w:rsid w:val="00B94179"/>
    <w:rsid w:val="00BA13A9"/>
    <w:rsid w:val="00BA6016"/>
    <w:rsid w:val="00BB4195"/>
    <w:rsid w:val="00BB7AF1"/>
    <w:rsid w:val="00BC1B96"/>
    <w:rsid w:val="00BC6C9C"/>
    <w:rsid w:val="00BD4615"/>
    <w:rsid w:val="00BD62F4"/>
    <w:rsid w:val="00BD6DF1"/>
    <w:rsid w:val="00BE1EC3"/>
    <w:rsid w:val="00BE1FA6"/>
    <w:rsid w:val="00BE79CD"/>
    <w:rsid w:val="00BF369A"/>
    <w:rsid w:val="00BF3BCF"/>
    <w:rsid w:val="00BF7FD9"/>
    <w:rsid w:val="00C10B96"/>
    <w:rsid w:val="00C20FC2"/>
    <w:rsid w:val="00C27DB8"/>
    <w:rsid w:val="00C27E06"/>
    <w:rsid w:val="00C4325D"/>
    <w:rsid w:val="00C446C5"/>
    <w:rsid w:val="00C45A6E"/>
    <w:rsid w:val="00C45F7F"/>
    <w:rsid w:val="00C469E6"/>
    <w:rsid w:val="00C66E5C"/>
    <w:rsid w:val="00C85660"/>
    <w:rsid w:val="00C86BE4"/>
    <w:rsid w:val="00C8741A"/>
    <w:rsid w:val="00C933C5"/>
    <w:rsid w:val="00C962F0"/>
    <w:rsid w:val="00CA19E7"/>
    <w:rsid w:val="00CA4C78"/>
    <w:rsid w:val="00CA68D3"/>
    <w:rsid w:val="00CA6ADD"/>
    <w:rsid w:val="00CA72DA"/>
    <w:rsid w:val="00CB0A25"/>
    <w:rsid w:val="00CB0F03"/>
    <w:rsid w:val="00CC2BC1"/>
    <w:rsid w:val="00CC6CFF"/>
    <w:rsid w:val="00CC6FDF"/>
    <w:rsid w:val="00CD0C72"/>
    <w:rsid w:val="00CE7B33"/>
    <w:rsid w:val="00CF0CB8"/>
    <w:rsid w:val="00D033BB"/>
    <w:rsid w:val="00D07642"/>
    <w:rsid w:val="00D23B77"/>
    <w:rsid w:val="00D273F3"/>
    <w:rsid w:val="00D30BA7"/>
    <w:rsid w:val="00D31377"/>
    <w:rsid w:val="00D36379"/>
    <w:rsid w:val="00D363CD"/>
    <w:rsid w:val="00D37AB5"/>
    <w:rsid w:val="00D4686D"/>
    <w:rsid w:val="00D541AF"/>
    <w:rsid w:val="00D55B32"/>
    <w:rsid w:val="00D632CA"/>
    <w:rsid w:val="00D63D53"/>
    <w:rsid w:val="00D66D8E"/>
    <w:rsid w:val="00D737C2"/>
    <w:rsid w:val="00D810D8"/>
    <w:rsid w:val="00D81522"/>
    <w:rsid w:val="00D82267"/>
    <w:rsid w:val="00D837F4"/>
    <w:rsid w:val="00D87325"/>
    <w:rsid w:val="00D8759F"/>
    <w:rsid w:val="00DA11E8"/>
    <w:rsid w:val="00DA23C1"/>
    <w:rsid w:val="00DA7722"/>
    <w:rsid w:val="00DB0789"/>
    <w:rsid w:val="00DB2C37"/>
    <w:rsid w:val="00DB2CCC"/>
    <w:rsid w:val="00DB4C77"/>
    <w:rsid w:val="00DC2236"/>
    <w:rsid w:val="00DC6404"/>
    <w:rsid w:val="00DC7708"/>
    <w:rsid w:val="00DD3773"/>
    <w:rsid w:val="00DD6F20"/>
    <w:rsid w:val="00DD7DBD"/>
    <w:rsid w:val="00DE435D"/>
    <w:rsid w:val="00DE4D1B"/>
    <w:rsid w:val="00E13E25"/>
    <w:rsid w:val="00E16AC9"/>
    <w:rsid w:val="00E27985"/>
    <w:rsid w:val="00E27A71"/>
    <w:rsid w:val="00E365E5"/>
    <w:rsid w:val="00E50366"/>
    <w:rsid w:val="00E50849"/>
    <w:rsid w:val="00E567D1"/>
    <w:rsid w:val="00E575DB"/>
    <w:rsid w:val="00E61689"/>
    <w:rsid w:val="00E657E3"/>
    <w:rsid w:val="00E71C9A"/>
    <w:rsid w:val="00E76964"/>
    <w:rsid w:val="00E86301"/>
    <w:rsid w:val="00E8754C"/>
    <w:rsid w:val="00E93C60"/>
    <w:rsid w:val="00EA2CA2"/>
    <w:rsid w:val="00EA590F"/>
    <w:rsid w:val="00EA7975"/>
    <w:rsid w:val="00EB114D"/>
    <w:rsid w:val="00EC0264"/>
    <w:rsid w:val="00ED4B59"/>
    <w:rsid w:val="00EF181C"/>
    <w:rsid w:val="00EF7FC8"/>
    <w:rsid w:val="00F01BB4"/>
    <w:rsid w:val="00F102FF"/>
    <w:rsid w:val="00F12D48"/>
    <w:rsid w:val="00F1436A"/>
    <w:rsid w:val="00F22A4B"/>
    <w:rsid w:val="00F233AE"/>
    <w:rsid w:val="00F26FD7"/>
    <w:rsid w:val="00F30B39"/>
    <w:rsid w:val="00F3402D"/>
    <w:rsid w:val="00F36019"/>
    <w:rsid w:val="00F36C93"/>
    <w:rsid w:val="00F41AE0"/>
    <w:rsid w:val="00F42A1C"/>
    <w:rsid w:val="00F440AE"/>
    <w:rsid w:val="00F45FD4"/>
    <w:rsid w:val="00F559CE"/>
    <w:rsid w:val="00F61B3A"/>
    <w:rsid w:val="00F65858"/>
    <w:rsid w:val="00F70071"/>
    <w:rsid w:val="00F71214"/>
    <w:rsid w:val="00F7267D"/>
    <w:rsid w:val="00F8338D"/>
    <w:rsid w:val="00F8561B"/>
    <w:rsid w:val="00F93730"/>
    <w:rsid w:val="00F95002"/>
    <w:rsid w:val="00F9561E"/>
    <w:rsid w:val="00FA0F2A"/>
    <w:rsid w:val="00FA50A3"/>
    <w:rsid w:val="00FA5F88"/>
    <w:rsid w:val="00FA71BE"/>
    <w:rsid w:val="00FA7750"/>
    <w:rsid w:val="00FC5D2B"/>
    <w:rsid w:val="00FE4085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6A1CB"/>
  <w15:chartTrackingRefBased/>
  <w15:docId w15:val="{FE88BDDA-7BB2-4E4E-A1E4-A47354E8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7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2D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D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3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Charles (NIH/NCI) [E]</dc:creator>
  <cp:keywords/>
  <dc:description/>
  <cp:lastModifiedBy>Matthews, Charles (NIH/NCI) [E]</cp:lastModifiedBy>
  <cp:revision>1</cp:revision>
  <dcterms:created xsi:type="dcterms:W3CDTF">2022-08-31T19:13:00Z</dcterms:created>
  <dcterms:modified xsi:type="dcterms:W3CDTF">2022-08-31T19:13:00Z</dcterms:modified>
</cp:coreProperties>
</file>